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3E8C1" w14:textId="77777777" w:rsidR="005902D1" w:rsidRDefault="005902D1" w:rsidP="005902D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</w:p>
    <w:p w14:paraId="4BB52BC6" w14:textId="25509FFD" w:rsidR="007F233B" w:rsidRDefault="005902D1" w:rsidP="005902D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902D1">
        <w:rPr>
          <w:rFonts w:ascii="Times New Roman" w:hAnsi="Times New Roman" w:cs="Times New Roman"/>
          <w:sz w:val="20"/>
          <w:szCs w:val="20"/>
          <w:lang w:val="en-US"/>
        </w:rPr>
        <w:t>Correlations: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F233B">
        <w:rPr>
          <w:rFonts w:ascii="Times New Roman" w:hAnsi="Times New Roman" w:cs="Times New Roman"/>
          <w:sz w:val="20"/>
          <w:szCs w:val="20"/>
          <w:lang w:val="en-US"/>
        </w:rPr>
        <w:t>Total intrusive memory frequency</w:t>
      </w:r>
      <w:r>
        <w:rPr>
          <w:rFonts w:ascii="Times New Roman" w:hAnsi="Times New Roman" w:cs="Times New Roman"/>
          <w:sz w:val="20"/>
          <w:szCs w:val="20"/>
          <w:lang w:val="en-US"/>
        </w:rPr>
        <w:t>, and average intensity and distress scores</w:t>
      </w:r>
      <w:r w:rsidR="007850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8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2"/>
      </w:tblGrid>
      <w:tr w:rsidR="005902D1" w14:paraId="65521999" w14:textId="77777777" w:rsidTr="0025670F">
        <w:trPr>
          <w:trHeight w:val="2541"/>
        </w:trPr>
        <w:tc>
          <w:tcPr>
            <w:tcW w:w="8562" w:type="dxa"/>
          </w:tcPr>
          <w:p w14:paraId="005D27EB" w14:textId="77777777" w:rsidR="005902D1" w:rsidRPr="00295BDC" w:rsidRDefault="005902D1" w:rsidP="0038161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8218" w:type="dxa"/>
              <w:tblInd w:w="98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4"/>
              <w:gridCol w:w="2055"/>
              <w:gridCol w:w="2054"/>
              <w:gridCol w:w="2055"/>
            </w:tblGrid>
            <w:tr w:rsidR="0025670F" w:rsidRPr="00500A03" w14:paraId="0CE70CE0" w14:textId="77777777" w:rsidTr="0025670F">
              <w:trPr>
                <w:trHeight w:val="375"/>
              </w:trPr>
              <w:tc>
                <w:tcPr>
                  <w:tcW w:w="2054" w:type="dxa"/>
                  <w:tcBorders>
                    <w:top w:val="nil"/>
                    <w:bottom w:val="single" w:sz="4" w:space="0" w:color="auto"/>
                  </w:tcBorders>
                </w:tcPr>
                <w:p w14:paraId="10D125CF" w14:textId="77777777" w:rsidR="005902D1" w:rsidRPr="00500A03" w:rsidRDefault="005902D1" w:rsidP="0038161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tcBorders>
                    <w:top w:val="nil"/>
                    <w:bottom w:val="single" w:sz="4" w:space="0" w:color="auto"/>
                  </w:tcBorders>
                </w:tcPr>
                <w:p w14:paraId="42A43BF6" w14:textId="77777777" w:rsidR="005902D1" w:rsidRDefault="005902D1" w:rsidP="005902D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rusive Memory Frequency</w:t>
                  </w:r>
                </w:p>
                <w:p w14:paraId="319D1255" w14:textId="77777777" w:rsidR="005902D1" w:rsidRPr="00330AB3" w:rsidRDefault="005902D1" w:rsidP="005902D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(Total Days 0 to 7)</w:t>
                  </w:r>
                </w:p>
              </w:tc>
              <w:tc>
                <w:tcPr>
                  <w:tcW w:w="2054" w:type="dxa"/>
                  <w:tcBorders>
                    <w:top w:val="nil"/>
                    <w:bottom w:val="single" w:sz="4" w:space="0" w:color="auto"/>
                  </w:tcBorders>
                </w:tcPr>
                <w:p w14:paraId="71D51B3F" w14:textId="77777777" w:rsidR="005902D1" w:rsidRDefault="005902D1" w:rsidP="005902D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nsity</w:t>
                  </w:r>
                </w:p>
                <w:p w14:paraId="17832DF6" w14:textId="77777777" w:rsidR="005902D1" w:rsidRDefault="005902D1" w:rsidP="005902D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(Average Days 0 to 7)</w:t>
                  </w:r>
                </w:p>
              </w:tc>
              <w:tc>
                <w:tcPr>
                  <w:tcW w:w="2055" w:type="dxa"/>
                  <w:tcBorders>
                    <w:top w:val="nil"/>
                    <w:bottom w:val="single" w:sz="4" w:space="0" w:color="auto"/>
                  </w:tcBorders>
                </w:tcPr>
                <w:p w14:paraId="1E86E367" w14:textId="77777777" w:rsidR="005902D1" w:rsidRDefault="005902D1" w:rsidP="005902D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Upsetting</w:t>
                  </w:r>
                </w:p>
                <w:p w14:paraId="37CEA043" w14:textId="77777777" w:rsidR="005902D1" w:rsidRPr="00500A03" w:rsidRDefault="005902D1" w:rsidP="005902D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(Average Days 0 to 7)</w:t>
                  </w:r>
                </w:p>
              </w:tc>
            </w:tr>
            <w:tr w:rsidR="0025670F" w:rsidRPr="00500A03" w14:paraId="3CCE1ECE" w14:textId="77777777" w:rsidTr="0025670F">
              <w:trPr>
                <w:trHeight w:val="123"/>
              </w:trPr>
              <w:tc>
                <w:tcPr>
                  <w:tcW w:w="2054" w:type="dxa"/>
                </w:tcPr>
                <w:p w14:paraId="16E59B62" w14:textId="77777777" w:rsidR="005902D1" w:rsidRDefault="005902D1" w:rsidP="005902D1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rusive Memory Frequency</w:t>
                  </w:r>
                </w:p>
                <w:p w14:paraId="0186C650" w14:textId="77777777" w:rsidR="005902D1" w:rsidRPr="00500A03" w:rsidRDefault="005902D1" w:rsidP="005902D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(Total Days 0 to 7)</w:t>
                  </w:r>
                </w:p>
              </w:tc>
              <w:tc>
                <w:tcPr>
                  <w:tcW w:w="2055" w:type="dxa"/>
                  <w:vAlign w:val="center"/>
                </w:tcPr>
                <w:p w14:paraId="2A729805" w14:textId="77777777" w:rsidR="005902D1" w:rsidRDefault="005902D1" w:rsidP="005902D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054" w:type="dxa"/>
                  <w:vAlign w:val="center"/>
                </w:tcPr>
                <w:p w14:paraId="093ED110" w14:textId="77777777" w:rsidR="005902D1" w:rsidRDefault="005902D1" w:rsidP="005902D1">
                  <w:pPr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</w:p>
              </w:tc>
              <w:tc>
                <w:tcPr>
                  <w:tcW w:w="2055" w:type="dxa"/>
                  <w:vAlign w:val="center"/>
                </w:tcPr>
                <w:p w14:paraId="49E6F83D" w14:textId="77777777" w:rsidR="005902D1" w:rsidRPr="005902D1" w:rsidRDefault="005902D1" w:rsidP="005902D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5670F" w:rsidRPr="00500A03" w14:paraId="1E0C81DA" w14:textId="77777777" w:rsidTr="0025670F">
              <w:trPr>
                <w:trHeight w:val="123"/>
              </w:trPr>
              <w:tc>
                <w:tcPr>
                  <w:tcW w:w="2054" w:type="dxa"/>
                </w:tcPr>
                <w:p w14:paraId="4A809083" w14:textId="77777777" w:rsidR="005902D1" w:rsidRDefault="005902D1" w:rsidP="005902D1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ensity</w:t>
                  </w:r>
                </w:p>
                <w:p w14:paraId="4134DCF6" w14:textId="77777777" w:rsidR="005902D1" w:rsidRPr="00500A03" w:rsidRDefault="005902D1" w:rsidP="005902D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(Average Days 0 to 7)</w:t>
                  </w:r>
                </w:p>
              </w:tc>
              <w:tc>
                <w:tcPr>
                  <w:tcW w:w="2055" w:type="dxa"/>
                  <w:vAlign w:val="center"/>
                </w:tcPr>
                <w:p w14:paraId="240DAE5F" w14:textId="77777777" w:rsidR="005902D1" w:rsidRDefault="005902D1" w:rsidP="005902D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59</w:t>
                  </w:r>
                  <w:r w:rsidRPr="005902D1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2054" w:type="dxa"/>
                  <w:vAlign w:val="center"/>
                </w:tcPr>
                <w:p w14:paraId="3BE746A8" w14:textId="77777777" w:rsidR="005902D1" w:rsidRDefault="005902D1" w:rsidP="005902D1">
                  <w:pPr>
                    <w:jc w:val="center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055" w:type="dxa"/>
                  <w:vAlign w:val="center"/>
                </w:tcPr>
                <w:p w14:paraId="328E7432" w14:textId="77777777" w:rsidR="005902D1" w:rsidRDefault="005902D1" w:rsidP="005902D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5670F" w:rsidRPr="00500A03" w14:paraId="21C7C262" w14:textId="77777777" w:rsidTr="0025670F">
              <w:trPr>
                <w:trHeight w:val="123"/>
              </w:trPr>
              <w:tc>
                <w:tcPr>
                  <w:tcW w:w="2054" w:type="dxa"/>
                </w:tcPr>
                <w:p w14:paraId="60DE39F2" w14:textId="77777777" w:rsidR="005902D1" w:rsidRDefault="005902D1" w:rsidP="005902D1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Upsetting</w:t>
                  </w:r>
                </w:p>
                <w:p w14:paraId="4861EA21" w14:textId="77777777" w:rsidR="005902D1" w:rsidRPr="00500A03" w:rsidRDefault="005902D1" w:rsidP="005902D1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(Average Days 0 to 7)</w:t>
                  </w:r>
                </w:p>
              </w:tc>
              <w:tc>
                <w:tcPr>
                  <w:tcW w:w="2055" w:type="dxa"/>
                  <w:vAlign w:val="center"/>
                </w:tcPr>
                <w:p w14:paraId="4C0B914C" w14:textId="3D42500B" w:rsidR="005902D1" w:rsidRDefault="005902D1" w:rsidP="005902D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59</w:t>
                  </w:r>
                  <w:r w:rsidRPr="005902D1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2054" w:type="dxa"/>
                  <w:vAlign w:val="center"/>
                </w:tcPr>
                <w:p w14:paraId="72D1E0B4" w14:textId="77777777" w:rsidR="005902D1" w:rsidRDefault="005902D1" w:rsidP="005902D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93</w:t>
                  </w:r>
                  <w:r w:rsidRPr="005902D1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  <w:tc>
                <w:tcPr>
                  <w:tcW w:w="2055" w:type="dxa"/>
                  <w:vAlign w:val="center"/>
                </w:tcPr>
                <w:p w14:paraId="78A66042" w14:textId="77777777" w:rsidR="005902D1" w:rsidRPr="00500A03" w:rsidRDefault="005902D1" w:rsidP="005902D1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</w:tbl>
          <w:p w14:paraId="0778ED91" w14:textId="4C915B8B" w:rsidR="005902D1" w:rsidRPr="005902D1" w:rsidRDefault="005902D1" w:rsidP="005902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02D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 </w:t>
            </w:r>
            <w:r w:rsidR="00DC0CD6">
              <w:rPr>
                <w:rFonts w:ascii="Times New Roman" w:hAnsi="Times New Roman" w:cs="Times New Roman"/>
                <w:sz w:val="18"/>
                <w:szCs w:val="18"/>
              </w:rPr>
              <w:t xml:space="preserve"> = 107</w:t>
            </w:r>
            <w:r w:rsidRPr="005902D1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*** </w:t>
            </w:r>
            <w:proofErr w:type="gram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  <w:p w14:paraId="453E7D7C" w14:textId="5E3A84FC" w:rsidR="005902D1" w:rsidRPr="007850B9" w:rsidRDefault="005902D1" w:rsidP="005902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02D1">
              <w:rPr>
                <w:rFonts w:ascii="Times New Roman" w:hAnsi="Times New Roman" w:cs="Times New Roman"/>
                <w:i/>
                <w:sz w:val="18"/>
                <w:szCs w:val="18"/>
              </w:rPr>
              <w:t>Note.</w:t>
            </w:r>
            <w:r w:rsidRPr="005902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850B9">
              <w:rPr>
                <w:rFonts w:ascii="Times New Roman" w:hAnsi="Times New Roman" w:cs="Times New Roman"/>
                <w:sz w:val="18"/>
                <w:szCs w:val="18"/>
              </w:rPr>
              <w:t xml:space="preserve">Correlations calculated using Pearson’s </w:t>
            </w:r>
            <w:r w:rsidR="0043450A">
              <w:rPr>
                <w:rFonts w:ascii="Times New Roman" w:hAnsi="Times New Roman" w:cs="Times New Roman"/>
                <w:sz w:val="18"/>
                <w:szCs w:val="18"/>
              </w:rPr>
              <w:t xml:space="preserve">bivariate </w:t>
            </w:r>
            <w:r w:rsidR="007850B9">
              <w:rPr>
                <w:rFonts w:ascii="Times New Roman" w:hAnsi="Times New Roman" w:cs="Times New Roman"/>
                <w:sz w:val="18"/>
                <w:szCs w:val="18"/>
              </w:rPr>
              <w:t>correlation coefficient (</w:t>
            </w:r>
            <w:r w:rsidR="007850B9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="007850B9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  <w:p w14:paraId="0960E587" w14:textId="77777777" w:rsidR="005902D1" w:rsidRDefault="005902D1" w:rsidP="0038161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9ACED35" w14:textId="77777777" w:rsidR="00E24581" w:rsidRDefault="00E24581" w:rsidP="007F233B">
      <w:bookmarkStart w:id="0" w:name="_GoBack"/>
      <w:bookmarkEnd w:id="0"/>
    </w:p>
    <w:sectPr w:rsidR="00E24581" w:rsidSect="007F233B">
      <w:pgSz w:w="11900" w:h="16840"/>
      <w:pgMar w:top="426" w:right="56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33B"/>
    <w:rsid w:val="00231E87"/>
    <w:rsid w:val="0025670F"/>
    <w:rsid w:val="0043450A"/>
    <w:rsid w:val="00492FDD"/>
    <w:rsid w:val="00556D38"/>
    <w:rsid w:val="005902D1"/>
    <w:rsid w:val="007850B9"/>
    <w:rsid w:val="007F233B"/>
    <w:rsid w:val="00D72CB8"/>
    <w:rsid w:val="00DC0CD6"/>
    <w:rsid w:val="00E2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7A01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33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33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33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33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Macintosh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a</dc:creator>
  <cp:keywords/>
  <dc:description/>
  <cp:lastModifiedBy>Amalia</cp:lastModifiedBy>
  <cp:revision>2</cp:revision>
  <dcterms:created xsi:type="dcterms:W3CDTF">2021-11-01T18:22:00Z</dcterms:created>
  <dcterms:modified xsi:type="dcterms:W3CDTF">2021-11-01T18:22:00Z</dcterms:modified>
</cp:coreProperties>
</file>